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99F" w:rsidRPr="000162C6" w:rsidRDefault="00B4399F" w:rsidP="00B4399F">
      <w:pPr>
        <w:spacing w:line="600" w:lineRule="auto"/>
        <w:ind w:left="284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0162C6">
        <w:rPr>
          <w:rFonts w:asciiTheme="majorBidi" w:hAnsiTheme="majorBidi" w:cstheme="majorBidi"/>
          <w:b/>
          <w:bCs/>
          <w:sz w:val="28"/>
          <w:szCs w:val="28"/>
          <w:lang w:val="en-US"/>
        </w:rPr>
        <w:t>Appendix A</w:t>
      </w:r>
    </w:p>
    <w:p w:rsidR="00B4399F" w:rsidRPr="000162C6" w:rsidRDefault="00B4399F" w:rsidP="00B4399F">
      <w:pPr>
        <w:spacing w:line="60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:rsidR="00B4399F" w:rsidRPr="000162C6" w:rsidRDefault="00B4399F" w:rsidP="00B4399F">
      <w:pPr>
        <w:spacing w:line="600" w:lineRule="auto"/>
        <w:ind w:left="284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162C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(S1)– Name and position of each sampling station location </w:t>
      </w:r>
    </w:p>
    <w:tbl>
      <w:tblPr>
        <w:tblStyle w:val="PlainTable21"/>
        <w:tblW w:w="0" w:type="auto"/>
        <w:tblInd w:w="284" w:type="dxa"/>
        <w:tblLook w:val="04A0" w:firstRow="1" w:lastRow="0" w:firstColumn="1" w:lastColumn="0" w:noHBand="0" w:noVBand="1"/>
      </w:tblPr>
      <w:tblGrid>
        <w:gridCol w:w="1115"/>
        <w:gridCol w:w="718"/>
        <w:gridCol w:w="910"/>
        <w:gridCol w:w="5999"/>
      </w:tblGrid>
      <w:tr w:rsidR="00B4399F" w:rsidRPr="000162C6" w:rsidTr="004F2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Are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station No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Location description</w:t>
            </w:r>
          </w:p>
        </w:tc>
      </w:tr>
      <w:tr w:rsidR="00B4399F" w:rsidRPr="000162C6" w:rsidTr="004F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Lake Mariut</w:t>
            </w:r>
          </w:p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LM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I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II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III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Centre of MB (6000 feddan)</w:t>
            </w:r>
          </w:p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Southeast corner of MB opposite to the entrance of QD inflow at Alexandria-Cairo Desert Road</w:t>
            </w:r>
          </w:p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Northwest corner of MB neighbouring UD</w:t>
            </w:r>
          </w:p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Southwest corner of MB neighbouring UD</w:t>
            </w:r>
          </w:p>
        </w:tc>
      </w:tr>
      <w:tr w:rsidR="00B4399F" w:rsidRPr="000162C6" w:rsidTr="004F293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B4399F" w:rsidRPr="000162C6" w:rsidRDefault="00B4399F" w:rsidP="004F2937">
            <w:pPr>
              <w:spacing w:line="60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NW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Centre of NWB (3000 feddan)</w:t>
            </w:r>
          </w:p>
        </w:tc>
      </w:tr>
      <w:tr w:rsidR="00B4399F" w:rsidRPr="000162C6" w:rsidTr="004F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:rsidR="00B4399F" w:rsidRPr="000162C6" w:rsidRDefault="00B4399F" w:rsidP="004F2937">
            <w:pPr>
              <w:spacing w:line="60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F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V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Centre of FB (1000 feddan)</w:t>
            </w:r>
          </w:p>
        </w:tc>
      </w:tr>
      <w:tr w:rsidR="00B4399F" w:rsidRPr="000162C6" w:rsidTr="004F293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B4399F" w:rsidRPr="000162C6" w:rsidRDefault="00B4399F" w:rsidP="004F2937">
            <w:pPr>
              <w:spacing w:line="60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W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VII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VII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West of SWB (2000 feddan)</w:t>
            </w:r>
          </w:p>
          <w:p w:rsidR="00B4399F" w:rsidRPr="000162C6" w:rsidRDefault="00B4399F" w:rsidP="004F2937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East of SWB (5000 feddan)</w:t>
            </w:r>
          </w:p>
        </w:tc>
      </w:tr>
      <w:tr w:rsidR="00B4399F" w:rsidRPr="000162C6" w:rsidTr="004F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Umum Drain</w:t>
            </w:r>
          </w:p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U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IX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Upstream of UD at Alexandria-Cairo Desert Road Downstream of UD prior Mex Bay</w:t>
            </w:r>
          </w:p>
        </w:tc>
      </w:tr>
      <w:tr w:rsidR="00B4399F" w:rsidRPr="000162C6" w:rsidTr="004F293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Diverted Drain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QD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lastRenderedPageBreak/>
              <w:t>WWTP</w:t>
            </w:r>
          </w:p>
        </w:tc>
        <w:tc>
          <w:tcPr>
            <w:tcW w:w="0" w:type="auto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lastRenderedPageBreak/>
              <w:t>XI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XII</w:t>
            </w:r>
          </w:p>
        </w:tc>
        <w:tc>
          <w:tcPr>
            <w:tcW w:w="0" w:type="auto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Downstream of QD before joining with UD</w:t>
            </w:r>
          </w:p>
          <w:p w:rsidR="00B4399F" w:rsidRPr="000162C6" w:rsidRDefault="00B4399F" w:rsidP="004F2937">
            <w:pPr>
              <w:spacing w:line="6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In front of WWTP discharge</w:t>
            </w:r>
          </w:p>
        </w:tc>
      </w:tr>
      <w:tr w:rsidR="00B4399F" w:rsidRPr="000162C6" w:rsidTr="004F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Nubaria Canal</w:t>
            </w:r>
          </w:p>
          <w:p w:rsidR="00B4399F" w:rsidRPr="000162C6" w:rsidRDefault="00B4399F" w:rsidP="004F2937">
            <w:pPr>
              <w:spacing w:line="60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NC)</w:t>
            </w:r>
          </w:p>
        </w:tc>
        <w:tc>
          <w:tcPr>
            <w:tcW w:w="0" w:type="auto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XIII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XIV</w:t>
            </w:r>
          </w:p>
          <w:p w:rsidR="00B4399F" w:rsidRPr="000162C6" w:rsidRDefault="00B4399F" w:rsidP="004F2937">
            <w:pPr>
              <w:spacing w:line="6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XV</w:t>
            </w:r>
          </w:p>
        </w:tc>
        <w:tc>
          <w:tcPr>
            <w:tcW w:w="0" w:type="auto"/>
            <w:noWrap/>
            <w:vAlign w:val="center"/>
            <w:hideMark/>
          </w:tcPr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Upstream of NC at Desert Road</w:t>
            </w:r>
          </w:p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Mixing point between water of NC and UD</w:t>
            </w:r>
          </w:p>
          <w:p w:rsidR="00B4399F" w:rsidRPr="000162C6" w:rsidRDefault="00B4399F" w:rsidP="004F2937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lang w:val="en-US"/>
              </w:rPr>
              <w:t>Downstream of NC prior Western Harbour</w:t>
            </w:r>
          </w:p>
        </w:tc>
      </w:tr>
    </w:tbl>
    <w:p w:rsidR="00B4399F" w:rsidRPr="000162C6" w:rsidRDefault="00B4399F" w:rsidP="00B4399F">
      <w:pPr>
        <w:widowControl w:val="0"/>
        <w:autoSpaceDE w:val="0"/>
        <w:autoSpaceDN w:val="0"/>
        <w:adjustRightInd w:val="0"/>
        <w:spacing w:line="600" w:lineRule="auto"/>
        <w:ind w:left="480" w:hanging="480"/>
        <w:rPr>
          <w:rFonts w:asciiTheme="majorBidi" w:hAnsiTheme="majorBidi"/>
          <w:b/>
          <w:bCs/>
          <w:sz w:val="24"/>
          <w:szCs w:val="24"/>
          <w:lang w:val="en-US" w:bidi="ar-EG"/>
        </w:rPr>
      </w:pPr>
    </w:p>
    <w:p w:rsidR="00B4399F" w:rsidRPr="000162C6" w:rsidRDefault="00B4399F" w:rsidP="00B4399F">
      <w:pPr>
        <w:spacing w:line="600" w:lineRule="auto"/>
        <w:rPr>
          <w:rFonts w:asciiTheme="majorBidi" w:hAnsiTheme="majorBidi"/>
          <w:b/>
          <w:bCs/>
          <w:sz w:val="24"/>
          <w:szCs w:val="24"/>
          <w:lang w:val="en-US" w:bidi="ar-EG"/>
        </w:rPr>
      </w:pPr>
      <w:r w:rsidRPr="000162C6">
        <w:rPr>
          <w:rFonts w:asciiTheme="majorBidi" w:hAnsiTheme="majorBidi"/>
          <w:b/>
          <w:bCs/>
          <w:sz w:val="24"/>
          <w:szCs w:val="24"/>
          <w:lang w:val="en-US" w:bidi="ar-EG"/>
        </w:rPr>
        <w:br w:type="page"/>
      </w:r>
    </w:p>
    <w:p w:rsidR="00B4399F" w:rsidRPr="000162C6" w:rsidRDefault="00B4399F" w:rsidP="00B4399F">
      <w:pPr>
        <w:spacing w:line="600" w:lineRule="auto"/>
        <w:rPr>
          <w:rFonts w:asciiTheme="majorBidi" w:hAnsiTheme="majorBidi"/>
          <w:b/>
          <w:bCs/>
          <w:sz w:val="24"/>
          <w:szCs w:val="24"/>
          <w:lang w:val="en-US" w:bidi="ar-EG"/>
        </w:rPr>
        <w:sectPr w:rsidR="00B4399F" w:rsidRPr="000162C6" w:rsidSect="00B32097">
          <w:pgSz w:w="11906" w:h="16838"/>
          <w:pgMar w:top="1440" w:right="1440" w:bottom="992" w:left="1440" w:header="709" w:footer="709" w:gutter="0"/>
          <w:cols w:space="708"/>
          <w:docGrid w:linePitch="360"/>
        </w:sectPr>
      </w:pPr>
    </w:p>
    <w:p w:rsidR="00B4399F" w:rsidRPr="000162C6" w:rsidRDefault="00B4399F" w:rsidP="00B4399F">
      <w:pPr>
        <w:spacing w:line="600" w:lineRule="auto"/>
        <w:rPr>
          <w:rFonts w:asciiTheme="majorBidi" w:hAnsiTheme="majorBidi"/>
          <w:b/>
          <w:bCs/>
          <w:sz w:val="24"/>
          <w:szCs w:val="24"/>
          <w:lang w:val="en-US" w:bidi="ar-EG"/>
        </w:rPr>
      </w:pPr>
      <w:r w:rsidRPr="000162C6">
        <w:rPr>
          <w:rFonts w:asciiTheme="majorBidi" w:hAnsiTheme="majorBidi"/>
          <w:b/>
          <w:bCs/>
          <w:sz w:val="24"/>
          <w:szCs w:val="24"/>
          <w:lang w:val="en-US" w:bidi="ar-EG"/>
        </w:rPr>
        <w:lastRenderedPageBreak/>
        <w:t>Table S2</w:t>
      </w:r>
    </w:p>
    <w:p w:rsidR="00B4399F" w:rsidRPr="000162C6" w:rsidRDefault="00B4399F" w:rsidP="00B4399F">
      <w:pPr>
        <w:spacing w:line="600" w:lineRule="auto"/>
        <w:rPr>
          <w:rFonts w:asciiTheme="majorBidi" w:hAnsiTheme="majorBidi"/>
          <w:b/>
          <w:bCs/>
          <w:sz w:val="24"/>
          <w:szCs w:val="24"/>
          <w:lang w:val="en-US" w:bidi="ar-EG"/>
        </w:rPr>
      </w:pPr>
      <w:r w:rsidRPr="000162C6">
        <w:rPr>
          <w:rFonts w:asciiTheme="majorBidi" w:hAnsiTheme="majorBidi"/>
          <w:b/>
          <w:bCs/>
          <w:sz w:val="24"/>
          <w:szCs w:val="24"/>
          <w:lang w:val="en-US" w:bidi="ar-EG"/>
        </w:rPr>
        <w:t>Results of the paired t-test of differences of the environmental and nutrients between the two successive periods after three and eight years of insulation of wastewater effluents away from MB.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5"/>
        <w:gridCol w:w="400"/>
        <w:gridCol w:w="460"/>
        <w:gridCol w:w="1111"/>
        <w:gridCol w:w="1305"/>
        <w:gridCol w:w="485"/>
        <w:gridCol w:w="1111"/>
        <w:gridCol w:w="1305"/>
        <w:gridCol w:w="1658"/>
        <w:gridCol w:w="1627"/>
        <w:gridCol w:w="395"/>
        <w:gridCol w:w="200"/>
        <w:gridCol w:w="720"/>
        <w:gridCol w:w="1405"/>
      </w:tblGrid>
      <w:tr w:rsidR="00B4399F" w:rsidRPr="000162C6" w:rsidTr="004F2937">
        <w:trPr>
          <w:trHeight w:val="2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Paired Samples Statistic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Paired Differenc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 xml:space="preserve">Sig. </w:t>
            </w:r>
          </w:p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(2-taile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Percentage of</w:t>
            </w:r>
          </w:p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 xml:space="preserve"> loss (-) and </w:t>
            </w:r>
          </w:p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 xml:space="preserve">gain (+) </w:t>
            </w:r>
          </w:p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in 2018 from 2013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Pairs (Parameter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td. Error 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td. Error 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95% Confidence Interval of the Differenc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Low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Upper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T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80.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.3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.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-19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17</w:t>
            </w:r>
          </w:p>
        </w:tc>
        <w:tc>
          <w:tcPr>
            <w:tcW w:w="0" w:type="auto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T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0.5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8.8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8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1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TD/TD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6.8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3.35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7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Water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.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.7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.0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6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lastRenderedPageBreak/>
              <w:t>pH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7.47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4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.5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7.61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alin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3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DO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76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.3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8.95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3.4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5.63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.2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.82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-84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0.70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3.90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.28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H</w:t>
            </w: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6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6.9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43.9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0.3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48.7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5.0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.6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-87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46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1.05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Chlor-a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38.21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45.56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0.7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39.6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99.0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3.3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88.85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9.65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.7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51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77.81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06.52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5.11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NH</w:t>
            </w: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5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4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NO</w:t>
            </w: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.65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40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NO</w:t>
            </w: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4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DIN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6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1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T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6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.1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.4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>-44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.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302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 xml:space="preserve">DIP 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.91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vMerge w:val="restart"/>
            <w:shd w:val="clear" w:color="000000" w:fill="D9E1F2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5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0" w:type="auto"/>
            <w:shd w:val="clear" w:color="000000" w:fill="D9E1F2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  <w:t xml:space="preserve">TP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1.59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-20</w:t>
            </w:r>
          </w:p>
        </w:tc>
      </w:tr>
      <w:tr w:rsidR="00B4399F" w:rsidRPr="000162C6" w:rsidTr="004F2937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399F" w:rsidRPr="000162C6" w:rsidRDefault="00B4399F" w:rsidP="004F2937">
            <w:pPr>
              <w:spacing w:after="0" w:line="60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  <w:r w:rsidRPr="000162C6"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4399F" w:rsidRPr="000162C6" w:rsidRDefault="00B4399F" w:rsidP="004F2937">
            <w:pPr>
              <w:spacing w:after="0" w:line="60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US"/>
              </w:rPr>
            </w:pPr>
          </w:p>
        </w:tc>
      </w:tr>
    </w:tbl>
    <w:p w:rsidR="00B4399F" w:rsidRPr="000162C6" w:rsidRDefault="00B4399F" w:rsidP="00B4399F">
      <w:pPr>
        <w:spacing w:line="600" w:lineRule="auto"/>
        <w:rPr>
          <w:rFonts w:asciiTheme="majorBidi" w:hAnsiTheme="majorBidi"/>
          <w:b/>
          <w:bCs/>
          <w:sz w:val="24"/>
          <w:szCs w:val="24"/>
          <w:lang w:val="en-US" w:bidi="ar-EG"/>
        </w:rPr>
        <w:sectPr w:rsidR="00B4399F" w:rsidRPr="000162C6" w:rsidSect="00B32097">
          <w:pgSz w:w="16838" w:h="11906" w:orient="landscape"/>
          <w:pgMar w:top="1440" w:right="992" w:bottom="1440" w:left="1440" w:header="709" w:footer="709" w:gutter="0"/>
          <w:cols w:space="708"/>
          <w:docGrid w:linePitch="360"/>
        </w:sectPr>
      </w:pPr>
    </w:p>
    <w:p w:rsidR="00652AD3" w:rsidRDefault="00652AD3">
      <w:bookmarkStart w:id="0" w:name="_GoBack"/>
      <w:bookmarkEnd w:id="0"/>
    </w:p>
    <w:sectPr w:rsidR="00652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99F"/>
    <w:rsid w:val="00652AD3"/>
    <w:rsid w:val="00B43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195D99-4AD0-4320-B2D6-D812EB8F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99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4399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ewel May</dc:creator>
  <cp:keywords/>
  <dc:description/>
  <cp:lastModifiedBy>Hernandez, Jewel May</cp:lastModifiedBy>
  <cp:revision>1</cp:revision>
  <dcterms:created xsi:type="dcterms:W3CDTF">2022-04-05T14:26:00Z</dcterms:created>
  <dcterms:modified xsi:type="dcterms:W3CDTF">2022-04-05T14:27:00Z</dcterms:modified>
</cp:coreProperties>
</file>